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438A" w:rsidRDefault="00123791">
      <w:pPr>
        <w:rPr>
          <w:rFonts w:ascii="Times New Roman" w:hAnsi="Times New Roman" w:cs="Times New Roman"/>
          <w:sz w:val="20"/>
          <w:szCs w:val="20"/>
        </w:rPr>
      </w:pPr>
      <w:r w:rsidRPr="00D477F0">
        <w:rPr>
          <w:rFonts w:ascii="Times New Roman" w:hAnsi="Times New Roman" w:cs="Times New Roman"/>
          <w:b/>
          <w:bCs/>
          <w:sz w:val="20"/>
          <w:szCs w:val="20"/>
        </w:rPr>
        <w:t>Table 1.</w:t>
      </w:r>
      <w:r w:rsidRPr="00D477F0">
        <w:rPr>
          <w:rFonts w:ascii="Times New Roman" w:hAnsi="Times New Roman" w:cs="Times New Roman"/>
          <w:sz w:val="20"/>
          <w:szCs w:val="20"/>
        </w:rPr>
        <w:t xml:space="preserve"> Summary of the cancer microbiome. The species of bacteria have been reported in studies that present in cancer.</w:t>
      </w:r>
    </w:p>
    <w:tbl>
      <w:tblPr>
        <w:tblStyle w:val="a3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2552"/>
        <w:gridCol w:w="1701"/>
      </w:tblGrid>
      <w:tr w:rsidR="001B3FDC" w:rsidRPr="00D477F0" w:rsidTr="009E286B">
        <w:trPr>
          <w:trHeight w:val="2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1057204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M8L1llYXI+PFJlY051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M8L1llYXI+PFJlY051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, 10-1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WxsbWFuPC9BdXRob3I+PFllYXI+MjAxNzwvWWVhcj48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WxsbWFuPC9BdXRob3I+PFllYXI+MjAxNzwvWWVhcj48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1-13, 15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XJiZWw8L0F1dGhvcj48WWVhcj4yMDE5PC9ZZWFyPjxS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XJiZWw8L0F1dGhvcj48WWVhcj4yMDE5PC9ZZWFyPjxS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4-16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ptostreptococcus</w:t>
            </w:r>
            <w:proofErr w:type="spellEnd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obacterium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ZzwvQXV0aG9yPjxZZWFyPjIwMTg8L1llYXI+PFJl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ZzwvQXV0aG9yPjxZZWFyPjIwMTg8L1llYXI+PFJl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3, 15, 16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ZzwvQXV0aG9yPjxZZWFyPjIwMTg8L1llYXI+PFJl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ZzwvQXV0aG9yPjxZZWFyPjIwMTg8L1llYXI+PFJl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3, 1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ZzwvQXV0aG9yPjxZZWFyPjIwMTg8L1llYXI+PFJl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ZzwvQXV0aG9yPjxZZWFyPjIwMTg8L1llYXI+PFJl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3, 15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plYTwvQXV0aG9yPjxZZWFyPjIwMTg8L1llYXI+PFJl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plYTwvQXV0aG9yPjxZZWFyPjIwMTg8L1llYXI+PFJl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2, 1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V0emFjPC9BdXRob3I+PFllYXI+MjAyMDwvWWVhcj48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V0emFjPC9BdXRob3I+PFllYXI+MjAyMDwvWWVhcj48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GVndWV6dWVsb3MtTWFuemFubzwvQXV0aG9yPjxZZWFy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GVndWV6dWVsb3MtTWFuemFubzwvQXV0aG9yPjxZZWFy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2, 16, 18-20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k8L1llYXI+PFJlY051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k8L1llYXI+PFJlY051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k8L0F1dGhvcj48WWVhcj4yMDIwPC9ZZWFyPjxSZWNO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k8L0F1dGhvcj48WWVhcj4yMDIwPC9ZZWFyPjxSZWNO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2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imonas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ZzwvQXV0aG9yPjxZZWFyPjIwMTg8L1llYXI+PFJl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ZzwvQXV0aG9yPjxZZWFyPjIwMTg8L1llYXI+PFJl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3-16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Y2luZSwgU2hhbmdoYWkgSmlhbyBUb25nIFVuaXZlcnNpdHksIFNoYW5naGFpIENhbmNlciBJbnN0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1hPC9BdXRob3I+PFllYXI+MjAxNjwvWWVhcj48UmVj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Y2luZSwgU2hhbmdoYWkgSmlhbyBUb25nIFVuaXZlcnNpdHksIFNoYW5naGFpIENhbmNlciBJbnN0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0-16, 23-32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mlsZXMtSmltZW5lejwvQXV0aG9yPjxZZWFyPjIwMTQ8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mlsZXMtSmltZW5lejwvQXV0aG9yPjxZZWFyPjIwMTQ8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3, 3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imonas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tlcjwvQXV0aG9yPjxZZWFyPjIwMTg8L1llYXI+PFJl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tlcjwvQXV0aG9yPjxZZWFyPjIwMTg8L1llYXI+PFJl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3-38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dhbm88L0F1dGhvcj48WWVhcj4yMDE5PC9ZZWFyPjxS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dhbm88L0F1dGhvcj48WWVhcj4yMDE5PC9ZZWFyPjxS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3-36, 39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67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tlcjwvQXV0aG9yPjxZZWFyPjIwMTg8L1llYXI+PFJl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tlcjwvQXV0aG9yPjxZZWFyPjIwMTg8L1llYXI+PFJl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5, 36, 40-42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67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acki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tlcjwvQXV0aG9yPjxZZWFyPjIwMTg8L1llYXI+PFJl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tlcjwvQXV0aG9yPjxZZWFyPjIwMTg8L1llYXI+PFJl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3-36, 43, 4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67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mlsZXMtSmltZW5lejwvQXV0aG9yPjxZZWFyPjIwMTQ8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mlsZXMtSmltZW5lejwvQXV0aG9yPjxZZWFyPjIwMTQ8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3, 40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67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c2llaDwvQXV0aG9yPjxZZWFyPjIwMTg8L1llYXI+PFJl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c2llaDwvQXV0aG9yPjxZZWFyPjIwMTg8L1llYXI+PFJl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0, 45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67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lcnRzPC9BdXRob3I+PFllYXI+MjAwMjwvWWVhcj48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lcnRzPC9BdXRob3I+PFllYXI+MjAwMjwvWWVhcj48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4, 46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67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ias-Jacome&lt;/Author&gt;&lt;Year&gt;2016&lt;/Year&gt;&lt;RecNum&gt;152&lt;/RecNum&gt;&lt;DisplayText&gt;(47)&lt;/DisplayText&gt;&lt;record&gt;&lt;rec-number&gt;152&lt;/rec-number&gt;&lt;foreign-keys&gt;&lt;key app="EN" db-id="5drretttgvadzmez005xdd2ksp0xavasdxax" timestamp="1666519439"&gt;152&lt;/key&gt;&lt;/foreign-keys&gt;&lt;ref-type name="Journal Article"&gt;17&lt;/ref-type&gt;&lt;contributors&gt;&lt;authors&gt;&lt;author&gt;Dias-Jacome, E.&lt;/author&gt;&lt;author&gt;Libanio, D.&lt;/author&gt;&lt;author&gt;Borges-Canha, M.&lt;/author&gt;&lt;author&gt;Galaghar, A.&lt;/author&gt;&lt;author&gt;Pimentel-Nunes, P.&lt;/author&gt;&lt;/authors&gt;&lt;/contributors&gt;&lt;auth-address&gt;CINTESIS, Faculty of Medicine, University of Porto, Portugal.&amp;#xD;Gastroenterology Department, Oncology Portuguese Institute of Porto, Portugal.&amp;#xD;Physiology and Cardiothoracic Surgery, Faculty of Medicine, University of Porto, Portugal.&amp;#xD;Pathology Department, Oncology Portuguese Institute of Porto, Portugal.&lt;/auth-address&gt;&lt;titles&gt;&lt;title&gt;Gastric microbiota and carcinogenesis: the role of non-Helicobacter pylori bacteria - A systematic review&lt;/title&gt;&lt;secondary-title&gt;Rev Esp Enferm Dig&lt;/secondary-title&gt;&lt;/titles&gt;&lt;periodical&gt;&lt;full-title&gt;Rev Esp Enferm Dig&lt;/full-title&gt;&lt;/periodical&gt;&lt;pages&gt;530-40&lt;/pages&gt;&lt;volume&gt;108&lt;/volume&gt;&lt;number&gt;9&lt;/number&gt;&lt;edition&gt;2016/09/09&lt;/edition&gt;&lt;keywords&gt;&lt;keyword&gt;Animals&lt;/keyword&gt;&lt;keyword&gt;*Carcinogenesis&lt;/keyword&gt;&lt;keyword&gt;Gastrointestinal Neoplasms/etiology/*microbiology&lt;/keyword&gt;&lt;keyword&gt;Helicobacter Infections&lt;/keyword&gt;&lt;keyword&gt;Helicobacter pylori&lt;/keyword&gt;&lt;keyword&gt;Humans&lt;/keyword&gt;&lt;keyword&gt;*Microbiota&lt;/keyword&gt;&lt;keyword&gt;Stomach Neoplasms/etiology/*microbiology&lt;/keyword&gt;&lt;/keywords&gt;&lt;dates&gt;&lt;year&gt;2016&lt;/year&gt;&lt;pub-dates&gt;&lt;date&gt;Sep&lt;/date&gt;&lt;/pub-dates&gt;&lt;/dates&gt;&lt;isbn&gt;1130-0108 (Print)&amp;#xD;1130-0108 (Linking)&lt;/isbn&gt;&lt;accession-num&gt;27604361&lt;/accession-num&gt;&lt;urls&gt;&lt;related-urls&gt;&lt;url&gt;https://www.ncbi.nlm.nih.gov/pubmed/27604361&lt;/url&gt;&lt;/related-urls&gt;&lt;/urls&gt;&lt;electronic-resource-num&gt;10.17235/reed.2016.4261/2016&lt;/electronic-resource-num&gt;&lt;/record&gt;&lt;/Cite&gt;&lt;/EndNote&gt;</w:instrTex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7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67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bacter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p1a2k8L0F1dGhvcj48WWVhcj4yMDA5PC9ZZWFyPjxS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p1a2k8L0F1dGhvcj48WWVhcj4yMDA5PC9ZZWFyPjxS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0, 48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67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isseria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mlsZXMtSmltZW5lejwvQXV0aG9yPjxZZWFyPjIwMTQ8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mlsZXMtSmltZW5lejwvQXV0aG9yPjxZZWFyPjIwMTQ8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3, 41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67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bium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ias-Jacome&lt;/Author&gt;&lt;Year&gt;2016&lt;/Year&gt;&lt;RecNum&gt;152&lt;/RecNum&gt;&lt;DisplayText&gt;(47)&lt;/DisplayText&gt;&lt;record&gt;&lt;rec-number&gt;152&lt;/rec-number&gt;&lt;foreign-keys&gt;&lt;key app="EN" db-id="5drretttgvadzmez005xdd2ksp0xavasdxax" timestamp="1666519439"&gt;152&lt;/key&gt;&lt;/foreign-keys&gt;&lt;ref-type name="Journal Article"&gt;17&lt;/ref-type&gt;&lt;contributors&gt;&lt;authors&gt;&lt;author&gt;Dias-Jacome, E.&lt;/author&gt;&lt;author&gt;Libanio, D.&lt;/author&gt;&lt;author&gt;Borges-Canha, M.&lt;/author&gt;&lt;author&gt;Galaghar, A.&lt;/author&gt;&lt;author&gt;Pimentel-Nunes, P.&lt;/author&gt;&lt;/authors&gt;&lt;/contributors&gt;&lt;auth-address&gt;CINTESIS, Faculty of Medicine, University of Porto, Portugal.&amp;#xD;Gastroenterology Department, Oncology Portuguese Institute of Porto, Portugal.&amp;#xD;Physiology and Cardiothoracic Surgery, Faculty of Medicine, University of Porto, Portugal.&amp;#xD;Pathology Department, Oncology Portuguese Institute of Porto, Portugal.&lt;/auth-address&gt;&lt;titles&gt;&lt;title&gt;Gastric microbiota and carcinogenesis: the role of non-Helicobacter pylori bacteria - A systematic review&lt;/title&gt;&lt;secondary-title&gt;Rev Esp Enferm Dig&lt;/secondary-title&gt;&lt;/titles&gt;&lt;periodical&gt;&lt;full-title&gt;Rev Esp Enferm Dig&lt;/full-title&gt;&lt;/periodical&gt;&lt;pages&gt;530-40&lt;/pages&gt;&lt;volume&gt;108&lt;/volume&gt;&lt;number&gt;9&lt;/number&gt;&lt;edition&gt;2016/09/09&lt;/edition&gt;&lt;keywords&gt;&lt;keyword&gt;Animals&lt;/keyword&gt;&lt;keyword&gt;*Carcinogenesis&lt;/keyword&gt;&lt;keyword&gt;Gastrointestinal Neoplasms/etiology/*microbiology&lt;/keyword&gt;&lt;keyword&gt;Helicobacter Infections&lt;/keyword&gt;&lt;keyword&gt;Helicobacter pylori&lt;/keyword&gt;&lt;keyword&gt;Humans&lt;/keyword&gt;&lt;keyword&gt;*Microbiota&lt;/keyword&gt;&lt;keyword&gt;Stomach Neoplasms/etiology/*microbiology&lt;/keyword&gt;&lt;/keywords&gt;&lt;dates&gt;&lt;year&gt;2016&lt;/year&gt;&lt;pub-dates&gt;&lt;date&gt;Sep&lt;/date&gt;&lt;/pub-dates&gt;&lt;/dates&gt;&lt;isbn&gt;1130-0108 (Print)&amp;#xD;1130-0108 (Linking)&lt;/isbn&gt;&lt;accession-num&gt;27604361&lt;/accession-num&gt;&lt;urls&gt;&lt;related-urls&gt;&lt;url&gt;https://www.ncbi.nlm.nih.gov/pubmed/27604361&lt;/url&gt;&lt;/related-urls&gt;&lt;/urls&gt;&lt;electronic-resource-num&gt;10.17235/reed.2016.4261/2016&lt;/electronic-resource-num&gt;&lt;/record&gt;&lt;/Cite&gt;&lt;/EndNote&gt;</w:instrTex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7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067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6&lt;/Year&gt;&lt;RecNum&gt;135&lt;/RecNum&gt;&lt;DisplayText&gt;(41)&lt;/DisplayText&gt;&lt;record&gt;&lt;rec-number&gt;135&lt;/rec-number&gt;&lt;foreign-keys&gt;&lt;key app="EN" db-id="5drretttgvadzmez005xdd2ksp0xavasdxax" timestamp="1666518521"&gt;135&lt;/key&gt;&lt;/foreign-keys&gt;&lt;ref-type name="Journal Article"&gt;17&lt;/ref-type&gt;&lt;contributors&gt;&lt;authors&gt;&lt;author&gt;Li, S. J.&lt;/author&gt;&lt;author&gt;Sun, S. J.&lt;/author&gt;&lt;author&gt;Gao, J.&lt;/author&gt;&lt;author&gt;Sun, F. B.&lt;/author&gt;&lt;/authors&gt;&lt;/contributors&gt;&lt;auth-address&gt;Department of Hepatobiliary and Pancreatic Surgery, The Affiliated Yantai Yuhuangding Hospital of Qingdao University, Yantai, Shandong 264000, P.R. China.&lt;/auth-address&gt;&lt;titles&gt;&lt;title&gt;Wogonin induces Beclin-1/PI3K and reactive oxygen species-mediated autophagy in human pancreatic cancer cells&lt;/title&gt;&lt;secondary-title&gt;Oncol Lett&lt;/secondary-title&gt;&lt;/titles&gt;&lt;periodical&gt;&lt;full-title&gt;Oncol Lett&lt;/full-title&gt;&lt;/periodical&gt;&lt;pages&gt;5059-5067&lt;/pages&gt;&lt;volume&gt;12&lt;/volume&gt;&lt;number&gt;6&lt;/number&gt;&lt;edition&gt;2017/01/21&lt;/edition&gt;&lt;keywords&gt;&lt;keyword&gt;autophagy&lt;/keyword&gt;&lt;keyword&gt;human pancreatic cancer cells&lt;/keyword&gt;&lt;keyword&gt;reactive oxygen species&lt;/keyword&gt;&lt;keyword&gt;wogonin&lt;/keyword&gt;&lt;/keywords&gt;&lt;dates&gt;&lt;year&gt;2016&lt;/year&gt;&lt;pub-dates&gt;&lt;date&gt;Dec&lt;/date&gt;&lt;/pub-dates&gt;&lt;/dates&gt;&lt;isbn&gt;1792-1074 (Print)&amp;#xD;1792-1074 (Linking)&lt;/isbn&gt;&lt;accession-num&gt;28105213&lt;/accession-num&gt;&lt;urls&gt;&lt;related-urls&gt;&lt;url&gt;https://www.ncbi.nlm.nih.gov/pubmed/28105213&lt;/url&gt;&lt;/related-urls&gt;&lt;/urls&gt;&lt;custom2&gt;PMC5228377&lt;/custom2&gt;&lt;electronic-resource-num&gt;10.3892/ol.2016.5367&lt;/electronic-resource-num&gt;&lt;/record&gt;&lt;/Cite&gt;&lt;/EndNote&gt;</w:instrTex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1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Stomach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c2llaDwvQXV0aG9yPjxZZWFyPjIwMTg8L1llYXI+PFJl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c2llaDwvQXV0aG9yPjxZZWFyPjIwMTg8L1llYXI+PFJl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0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Esophage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Gxpb3R0PC9BdXRob3I+PFllYXI+MjAxNzwvWWVhcj48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Gxpb3R0PC9BdXRob3I+PFllYXI+MjAxNzwvWWVhcj48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9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Esophage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bXVyYTwvQXV0aG9yPjxZZWFyPjIwMTY8L1llYXI+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bXVyYTwvQXV0aG9yPjxZZWFyPjIwMTY8L1llYXI+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0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29yZTwvQXV0aG9yPjxZZWFyPjIwMjA8L1llYXI+PFJl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29yZTwvQXV0aG9yPjxZZWFyPjIwMjA8L1llYXI+PFJl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1-5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ulicatell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JyZWxsPC9BdXRob3I+PFllYXI+MjAxMjwvWWVhcj48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JyZWxsPC9BdXRob3I+PFllYXI+MjAxMjwvWWVhcj48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5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xanthomonas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F1ZWxtZTwvQXV0aG9yPjxZZWFyPjIwMTk8L1llYXI+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F1ZWxtZTwvQXV0aG9yPjxZZWFyPjIwMTk8L1llYXI+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2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3272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isseria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JyZWxsPC9BdXRob3I+PFllYXI+MjAxMjwvWWVhcj48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JyZWxsPC9BdXRob3I+PFllYXI+MjAxMjwvWWVhcj48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5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3272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polyspora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ZWxsZXI8L0F1dGhvcj48WWVhcj4yMDE3PC9ZZWFyPjxS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ZWxsZXI8L0F1dGhvcj48WWVhcj4yMDE3PC9ZZWFyPjxS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2, 5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 xml:space="preserve">allblad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2126" w:type="dxa"/>
            <w:vAlign w:val="center"/>
          </w:tcPr>
          <w:p w:rsidR="001B3FDC" w:rsidRPr="00A548F8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8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2552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05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ace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:rsidR="001B3FDC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05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revotellace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:rsidR="001B3FDC" w:rsidRPr="002B0539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05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Nb2xpbmVybzwvQXV0aG9yPjxZZWFyPjIwMTk8L1llYXI+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xpbmVybzwvQXV0aG9yPjxZZWFyPjIwMTk8L1llYXI+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 xml:space="preserve">allblad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2126" w:type="dxa"/>
            <w:vAlign w:val="center"/>
          </w:tcPr>
          <w:p w:rsidR="001B3FDC" w:rsidRPr="00A548F8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8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2B0539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05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xpbmVybzwvQXV0aG9yPjxZZWFyPjIwMTk8L1llYXI+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xpbmVybzwvQXV0aG9yPjxZZWFyPjIwMTk8L1llYXI+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>allblad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2126" w:type="dxa"/>
            <w:vAlign w:val="center"/>
          </w:tcPr>
          <w:p w:rsidR="001B3FDC" w:rsidRPr="00A548F8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2B0539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7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monella</w:t>
            </w:r>
          </w:p>
        </w:tc>
        <w:tc>
          <w:tcPr>
            <w:tcW w:w="1701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XR0YTwvQXV0aG9yPjxZZWFyPjIwMDA8L1llYXI+PFJl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XR0YTwvQXV0aG9yPjxZZWFyPjIwMDA8L1llYXI+PFJl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7-6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 xml:space="preserve">allblad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2126" w:type="dxa"/>
            <w:vAlign w:val="center"/>
          </w:tcPr>
          <w:p w:rsidR="001B3FDC" w:rsidRPr="00A548F8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2B0539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63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bacter</w:t>
            </w:r>
          </w:p>
        </w:tc>
        <w:tc>
          <w:tcPr>
            <w:tcW w:w="1701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NYXJ0ZWw8L0F1dGhvcj48WWVhcj4yMDA5PC9ZZWFy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NYXJ0ZWw8L0F1dGhvcj48WWVhcj4yMDA5PC9ZZWFy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1-6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 xml:space="preserve">allblad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2126" w:type="dxa"/>
            <w:vAlign w:val="center"/>
          </w:tcPr>
          <w:p w:rsidR="001B3FDC" w:rsidRPr="00A548F8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2B0539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701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3VjaGl5YTwvQXV0aG9yPjxZZWFyPjIwMTg8L1llYXI+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3VjaGl5YTwvQXV0aG9yPjxZZWFyPjIwMTg8L1llYXI+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 xml:space="preserve">allblad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2126" w:type="dxa"/>
            <w:vAlign w:val="center"/>
          </w:tcPr>
          <w:p w:rsidR="001B3FDC" w:rsidRPr="00A548F8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2B0539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22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iaceae</w:t>
            </w:r>
          </w:p>
        </w:tc>
        <w:tc>
          <w:tcPr>
            <w:tcW w:w="1701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3VjaGl5YTwvQXV0aG9yPjxZZWFyPjIwMTg8L1llYXI+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3VjaGl5YTwvQXV0aG9yPjxZZWFyPjIwMTg8L1llYXI+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 xml:space="preserve">allblad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5BDD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2126" w:type="dxa"/>
            <w:vAlign w:val="center"/>
          </w:tcPr>
          <w:p w:rsidR="001B3FDC" w:rsidRPr="00A548F8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8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a</w:t>
            </w:r>
          </w:p>
        </w:tc>
        <w:tc>
          <w:tcPr>
            <w:tcW w:w="2552" w:type="dxa"/>
            <w:vAlign w:val="center"/>
          </w:tcPr>
          <w:p w:rsidR="001B3FDC" w:rsidRPr="002B0539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1F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um</w:t>
            </w:r>
          </w:p>
        </w:tc>
        <w:tc>
          <w:tcPr>
            <w:tcW w:w="1701" w:type="dxa"/>
            <w:vAlign w:val="center"/>
          </w:tcPr>
          <w:p w:rsidR="001B3FDC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3VjaGl5YTwvQXV0aG9yPjxZZWFyPjIwMTg8L1llYXI+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3VjaGl5YTwvQXV0aG9yPjxZZWFyPjIwMTg8L1llYXI+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5PC9BdXRob3I+PFllYXI+MjAxODwvWWVhcj48UmVj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5PC9BdXRob3I+PFllYXI+MjAxODwvWWVhcj48UmVj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5-67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nocytophag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4PC9ZZWFyPjxSZWNO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4PC9ZZWFyPjxSZWNO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8, 69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G9zdG9sb3U8L0F1dGhvcj48WWVhcj4yMDExPC9ZZWFy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G9zdG9sb3U8L0F1dGhvcj48WWVhcj4yMDExPC9ZZWFy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5-68, 70-73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4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5PC9BdXRob3I+PFllYXI+MjAxODwvWWVhcj48UmVj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5PC9BdXRob3I+PFllYXI+MjAxODwvWWVhcj48UmVj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5-67, 69, 7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4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JvdW1hZ25lPC9BdXRob3I+PFllYXI+MjAxMzwvWWVh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JvdW1hZ25lPC9BdXRob3I+PFllYXI+MjAxMzwvWWVh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6, 71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4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48L0F1dGhvcj48WWVhcj4yMDE5PC9ZZWFyPjxSZWNO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48L0F1dGhvcj48WWVhcj4yMDE5PC9ZZWFyPjxSZWNO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7, 75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4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5PC9BdXRob3I+PFllYXI+MjAyMTwvWWVhcj48UmVj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5PC9BdXRob3I+PFllYXI+MjAyMTwvWWVhcj48UmVj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7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4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enomonas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&lt;/Author&gt;&lt;Year&gt;2015&lt;/Year&gt;&lt;RecNum&gt;211&lt;/RecNum&gt;&lt;DisplayText&gt;(69)&lt;/DisplayText&gt;&lt;record&gt;&lt;rec-number&gt;211&lt;/rec-number&gt;&lt;foreign-keys&gt;&lt;key app="EN" db-id="5drretttgvadzmez005xdd2ksp0xavasdxax" timestamp="1666658342"&gt;211&lt;/key&gt;&lt;/foreign-keys&gt;&lt;ref-type name="Journal Article"&gt;17&lt;/ref-type&gt;&lt;contributors&gt;&lt;authors&gt;&lt;author&gt;Yan, X.&lt;/author&gt;&lt;author&gt;Yang, M.&lt;/author&gt;&lt;author&gt;Liu, J.&lt;/author&gt;&lt;author&gt;Gao, R.&lt;/author&gt;&lt;author&gt;Hu, J.&lt;/author&gt;&lt;author&gt;Li, J.&lt;/author&gt;&lt;author&gt;Zhang, L.&lt;/author&gt;&lt;author&gt;Shi, Y.&lt;/author&gt;&lt;author&gt;Guo, H.&lt;/author&gt;&lt;author&gt;Cheng, J.&lt;/author&gt;&lt;author&gt;Razi, M.&lt;/author&gt;&lt;author&gt;Pang, S.&lt;/author&gt;&lt;author&gt;Yu, X.&lt;/author&gt;&lt;author&gt;Hu, S.&lt;/author&gt;&lt;/authors&gt;&lt;/contributors&gt;&lt;auth-address&gt;Changzhou Second People&amp;apos;s Hospital, Nanjing Medical University Changzhou, 213003, China.&amp;#xD;School of Dentistry and Jonsson Comprehensive Cancer Center, University of California Los Angeles, CA 90095, USA.&amp;#xD;David Geffen School of Medicine, University of California Los Angeles, CA 90095, USA.&lt;/auth-address&gt;&lt;titles&gt;&lt;title&gt;Discovery and validation of potential bacterial biomarkers for lung cancer&lt;/title&gt;&lt;secondary-title&gt;Am J Cancer Res&lt;/secondary-title&gt;&lt;/titles&gt;&lt;periodical&gt;&lt;full-title&gt;Am J Cancer Res&lt;/full-title&gt;&lt;/periodical&gt;&lt;pages&gt;3111-22&lt;/pages&gt;&lt;volume&gt;5&lt;/volume&gt;&lt;number&gt;10&lt;/number&gt;&lt;edition&gt;2015/12/23&lt;/edition&gt;&lt;keywords&gt;&lt;keyword&gt;16S rDNA sequencing&lt;/keyword&gt;&lt;keyword&gt;Capnocytophaga&lt;/keyword&gt;&lt;keyword&gt;Lung cancer&lt;/keyword&gt;&lt;keyword&gt;Veillonella&lt;/keyword&gt;&lt;keyword&gt;saliva microbiota&lt;/keyword&gt;&lt;/keywords&gt;&lt;dates&gt;&lt;year&gt;2015&lt;/year&gt;&lt;/dates&gt;&lt;isbn&gt;2156-6976 (Print)&amp;#xD;2156-6976 (Linking)&lt;/isbn&gt;&lt;accession-num&gt;26693063&lt;/accession-num&gt;&lt;urls&gt;&lt;related-urls&gt;&lt;url&gt;https://www.ncbi.nlm.nih.gov/pubmed/26693063&lt;/url&gt;&lt;/related-urls&gt;&lt;/urls&gt;&lt;custom2&gt;PMC4656734&lt;/custom2&gt;&lt;/record&gt;&lt;/Cite&gt;&lt;/EndNote&gt;</w:instrTex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9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4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lcm9uPC9BdXRob3I+PFllYXI+MjAxNzwvWWVhcj48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lcm9uPC9BdXRob3I+PFllYXI+MjAxNzwvWWVhcj48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73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4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2PC9ZZWFyPjxSZWNO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2PC9ZZWFyPjxSZWNO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7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4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1lczwvQXV0aG9yPjxZZWFyPjIwMTk8L1llYXI+PFJl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1lczwvQXV0aG9yPjxZZWFyPjIwMTk8L1llYXI+PFJl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7, 8, 71, 73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4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lcm9uPC9BdXRob3I+PFllYXI+MjAxNzwvWWVhcj48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lcm9uPC9BdXRob3I+PFllYXI+MjAxNzwvWWVhcj48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, 73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4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JvdW1hZ25lPC9BdXRob3I+PFllYXI+MjAxMzwvWWVh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JvdW1hZ25lPC9BdXRob3I+PFllYXI+MjAxMzwvWWVh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7, 71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4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Nrc29uPC9BdXRob3I+PFllYXI+MjAxNjwvWWVhcj48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Nrc29uPC9BdXRob3I+PFllYXI+MjAxNjwvWWVhcj48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6, 67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4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axella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Uc2F5PC9BdXRob3I+PFllYXI+MjAyMTwvWWVhcj48UmVj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Uc2F5PC9BdXRob3I+PFllYXI+MjAyMTwvWWVhcj48UmVj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67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4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isseria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&lt;/Author&gt;&lt;Year&gt;2015&lt;/Year&gt;&lt;RecNum&gt;211&lt;/RecNum&gt;&lt;DisplayText&gt;(69)&lt;/DisplayText&gt;&lt;record&gt;&lt;rec-number&gt;211&lt;/rec-number&gt;&lt;foreign-keys&gt;&lt;key app="EN" db-id="5drretttgvadzmez005xdd2ksp0xavasdxax" timestamp="1666658342"&gt;211&lt;/key&gt;&lt;/foreign-keys&gt;&lt;ref-type name="Journal Article"&gt;17&lt;/ref-type&gt;&lt;contributors&gt;&lt;authors&gt;&lt;author&gt;Yan, X.&lt;/author&gt;&lt;author&gt;Yang, M.&lt;/author&gt;&lt;author&gt;Liu, J.&lt;/author&gt;&lt;author&gt;Gao, R.&lt;/author&gt;&lt;author&gt;Hu, J.&lt;/author&gt;&lt;author&gt;Li, J.&lt;/author&gt;&lt;author&gt;Zhang, L.&lt;/author&gt;&lt;author&gt;Shi, Y.&lt;/author&gt;&lt;author&gt;Guo, H.&lt;/author&gt;&lt;author&gt;Cheng, J.&lt;/author&gt;&lt;author&gt;Razi, M.&lt;/author&gt;&lt;author&gt;Pang, S.&lt;/author&gt;&lt;author&gt;Yu, X.&lt;/author&gt;&lt;author&gt;Hu, S.&lt;/author&gt;&lt;/authors&gt;&lt;/contributors&gt;&lt;auth-address&gt;Changzhou Second People&amp;apos;s Hospital, Nanjing Medical University Changzhou, 213003, China.&amp;#xD;School of Dentistry and Jonsson Comprehensive Cancer Center, University of California Los Angeles, CA 90095, USA.&amp;#xD;David Geffen School of Medicine, University of California Los Angeles, CA 90095, USA.&lt;/auth-address&gt;&lt;titles&gt;&lt;title&gt;Discovery and validation of potential bacterial biomarkers for lung cancer&lt;/title&gt;&lt;secondary-title&gt;Am J Cancer Res&lt;/secondary-title&gt;&lt;/titles&gt;&lt;periodical&gt;&lt;full-title&gt;Am J Cancer Res&lt;/full-title&gt;&lt;/periodical&gt;&lt;pages&gt;3111-22&lt;/pages&gt;&lt;volume&gt;5&lt;/volume&gt;&lt;number&gt;10&lt;/number&gt;&lt;edition&gt;2015/12/23&lt;/edition&gt;&lt;keywords&gt;&lt;keyword&gt;16S rDNA sequencing&lt;/keyword&gt;&lt;keyword&gt;Capnocytophaga&lt;/keyword&gt;&lt;keyword&gt;Lung cancer&lt;/keyword&gt;&lt;keyword&gt;Veillonella&lt;/keyword&gt;&lt;keyword&gt;saliva microbiota&lt;/keyword&gt;&lt;/keywords&gt;&lt;dates&gt;&lt;year&gt;2015&lt;/year&gt;&lt;/dates&gt;&lt;isbn&gt;2156-6976 (Print)&amp;#xD;2156-6976 (Linking)&lt;/isbn&gt;&lt;accession-num&gt;26693063&lt;/accession-num&gt;&lt;urls&gt;&lt;related-urls&gt;&lt;url&gt;https://www.ncbi.nlm.nih.gov/pubmed/26693063&lt;/url&gt;&lt;/related-urls&gt;&lt;/urls&gt;&lt;custom2&gt;PMC4656734&lt;/custom2&gt;&lt;/record&gt;&lt;/Cite&gt;&lt;/EndNote&gt;</w:instrTex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9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4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viherbaspirillum</w:t>
            </w:r>
            <w:proofErr w:type="spellEnd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gregatibacter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KaW48L0F1dGhvcj48WWVhcj4yMDE5PC9ZZWFyPjxSZWNO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KaW48L0F1dGhvcj48WWVhcj4yMDE5PC9ZZWFyPjxSZWNO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75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4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aWNrc29uPC9BdXRob3I+PFllYXI+MjAxNTwvWWVhcj48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aWNrc29uPC9BdXRob3I+PFllYXI+MjAxNTwvWWVhcj48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7, 8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4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ovorax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VhdGhvdXNlPC9BdXRob3I+PFllYXI+MjAxODwvWWVh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VhdGhvdXNlPC9BdXRob3I+PFllYXI+MjAxODwvWWVh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76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4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ganella</w:t>
            </w:r>
            <w:proofErr w:type="spellEnd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ZSBOb2NpPC9BdXRob3I+PFllYXI+MjAxODwvWWVhcj48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ZSBOb2NpPC9BdXRob3I+PFllYXI+MjAxODwvWWVhcj48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77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24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gionella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ZdTwvQXV0aG9yPjxZZWFyPjIwMTY8L1llYXI+PFJlY051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ZdTwvQXV0aG9yPjxZZWFyPjIwMTY8L1llYXI+PFJlY051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78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Uc2F5PC9BdXRob3I+PFllYXI+MjAyMTwvWWVhcj48UmVj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Uc2F5PC9BdXRob3I+PFllYXI+MjAyMTwvWWVhcj48UmVj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65, 67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pionibacter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b21lczwvQXV0aG9yPjxZZWFyPjIwMTk8L1llYXI+PFJl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b21lczwvQXV0aG9yPjxZZWFyPjIwMTk8L1llYXI+PFJl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7, 8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5PC9BdXRob3I+PFllYXI+MjAyMTwvWWVhcj48UmVj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5PC9BdXRob3I+PFllYXI+MjAyMTwvWWVhcj48UmVj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7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inococcus</w:t>
            </w:r>
            <w:proofErr w:type="spellEnd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hermu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Y8L1llYXI+PFJlY051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Y8L1llYXI+PFJlY051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78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kermansi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XJvc2E8L0F1dGhvcj48WWVhcj4yMDE4PC9ZZWFyPjxS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XJvc2E8L0F1dGhvcj48WWVhcj4yMDE4PC9ZZWFyPjxS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79, 80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BBA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VcmJhbmlhazwvQXV0aG9yPjxZZWFyPjIwMTY8L1llYXI+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VcmJhbmlhazwvQXV0aG9yPjxZZWFyPjIwMTY8L1llYXI+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81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BBA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cmJhbmlhazwvQXV0aG9yPjxZZWFyPjIwMTY8L1llYXI+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VcmJhbmlhazwvQXV0aG9yPjxZZWFyPjIwMTY8L1llYXI+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1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BBA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Fus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YXJoaTwvQXV0aG9yPjxZZWFyPjIwMjA8L1llYXI+PFJl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YXJoaTwvQXV0aG9yPjxZZWFyPjIwMjA8L1llYXI+PFJl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82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zwvQXV0aG9yPjxZZWFyPjIwMjA8L1llYXI+PFJlY051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zwvQXV0aG9yPjxZZWFyPjIwMjA8L1llYXI+PFJlY051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3, 8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0D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b29yZTwvQXV0aG9yPjxZZWFyPjIwMjA8L1llYXI+PFJl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b29yZTwvQXV0aG9yPjxZZWFyPjIwMjA8L1llYXI+PFJl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51, 85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0D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lister</w:t>
            </w:r>
            <w:proofErr w:type="spellEnd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egoldia</w:t>
            </w:r>
            <w:proofErr w:type="spellEnd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gna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eptoniphilus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TbzwvQXV0aG9yPjxZZWFyPjIwMjA8L1llYXI+PFJlY051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zwvQXV0aG9yPjxZZWFyPjIwMjA8L1llYXI+PFJlY051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3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0D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imonas</w:t>
            </w:r>
            <w:proofErr w:type="spellEnd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ptostreptococcus</w:t>
            </w:r>
            <w:proofErr w:type="spellEnd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nderdonk&lt;/Author&gt;&lt;Year&gt;2016&lt;/Year&gt;&lt;RecNum&gt;229&lt;/RecNum&gt;&lt;DisplayText&gt;(84)&lt;/DisplayText&gt;&lt;record&gt;&lt;rec-number&gt;229&lt;/rec-number&gt;&lt;foreign-keys&gt;&lt;key app="EN" db-id="5drretttgvadzmez005xdd2ksp0xavasdxax" timestamp="1666660173"&gt;229&lt;/key&gt;&lt;/foreign-keys&gt;&lt;ref-type name="Journal Article"&gt;17&lt;/ref-type&gt;&lt;contributors&gt;&lt;authors&gt;&lt;author&gt;Onderdonk, A. B.&lt;/author&gt;&lt;author&gt;Delaney, M. L.&lt;/author&gt;&lt;author&gt;Fichorova, R. N.&lt;/author&gt;&lt;/authors&gt;&lt;/contributors&gt;&lt;auth-address&gt;Department of Pathology, Brigham and Women&amp;apos;s Hospital, Boston, Massachusetts, USA Harvard Medical School, Boston, Massachusetts, USA aonderdonk@partners.org.&amp;#xD;Department of Pathology, Brigham and Women&amp;apos;s Hospital, Boston, Massachusetts, USA Harvard Medical School, Boston, Massachusetts, USA.&amp;#xD;Department of Obstetrics, Gynecology and Reproductive Biology, Brigham and Women&amp;apos;s Hospital, Boston, Massachusetts, USA Harvard Medical School, Boston, Massachusetts, USA.&lt;/auth-address&gt;&lt;titles&gt;&lt;title&gt;The Human Microbiome during Bacterial Vaginosis&lt;/title&gt;&lt;secondary-title&gt;Clin Microbiol Rev&lt;/secondary-title&gt;&lt;/titles&gt;&lt;periodical&gt;&lt;full-title&gt;Clin Microbiol Rev&lt;/full-title&gt;&lt;/periodical&gt;&lt;pages&gt;223-38&lt;/pages&gt;&lt;volume&gt;29&lt;/volume&gt;&lt;number&gt;2&lt;/number&gt;&lt;edition&gt;2016/02/13&lt;/edition&gt;&lt;keywords&gt;&lt;keyword&gt;Bacteria/*classification/isolation &amp;amp; purification&lt;/keyword&gt;&lt;keyword&gt;DNA, Bacterial/analysis&lt;/keyword&gt;&lt;keyword&gt;Female&lt;/keyword&gt;&lt;keyword&gt;Humans&lt;/keyword&gt;&lt;keyword&gt;Microbiota&lt;/keyword&gt;&lt;keyword&gt;Vaginosis, Bacterial/*epidemiology/immunology/*microbiology&lt;/keyword&gt;&lt;/keywords&gt;&lt;dates&gt;&lt;year&gt;2016&lt;/year&gt;&lt;pub-dates&gt;&lt;date&gt;Apr&lt;/date&gt;&lt;/pub-dates&gt;&lt;/dates&gt;&lt;isbn&gt;1098-6618 (Electronic)&amp;#xD;0893-8512 (Linking)&lt;/isbn&gt;&lt;accession-num&gt;26864580&lt;/accession-num&gt;&lt;urls&gt;&lt;related-urls&gt;&lt;url&gt;https://www.ncbi.nlm.nih.gov/pubmed/26864580&lt;/url&gt;&lt;/related-urls&gt;&lt;/urls&gt;&lt;custom2&gt;PMC4786887&lt;/custom2&gt;&lt;electronic-resource-num&gt;10.1128/CMR.00075-15&lt;/electronic-resource-num&gt;&lt;/record&gt;&lt;/Cite&gt;&lt;/EndNote&gt;</w:instrTex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0D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b25kZXJzPC9BdXRob3I+PFllYXI+MjAxNzwvWWVhcj48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b25kZXJzPC9BdXRob3I+PFllYXI+MjAxNzwvWWVhcj48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86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0D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5kZXJzPC9BdXRob3I+PFllYXI+MjAxNzwvWWVhcj48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5kZXJzPC9BdXRob3I+PFllYXI+MjAxNzwvWWVhcj48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6, 87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0D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mRlcmRvbms8L0F1dGhvcj48WWVhcj4yMDE2PC9ZZWFy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mRlcmRvbms8L0F1dGhvcj48WWVhcj4yMDE2PC9ZZWFy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4, 88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ogenophilus</w:t>
            </w:r>
            <w:proofErr w:type="spellEnd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TwvWWVhcj48UmVj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TwvWWVhcj48UmVj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9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4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opobium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b25kd2U8L0F1dGhvcj48WWVhcj4yMDIwPC9ZZWFyPjxS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Hb25kd2U8L0F1dGhvcj48WWVhcj4yMDIwPC9ZZWFyPjxS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83, 84, 88, 90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4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rdnerella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ZWFyY2U8L0F1dGhvcj48WWVhcj4yMDE0PC9ZZWFyPjxS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QZWFyY2U8L0F1dGhvcj48WWVhcj4yMDE0PC9ZZWFyPjxS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83-85, 89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4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gerthell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Fredricks&lt;/Author&gt;&lt;Year&gt;2005&lt;/Year&gt;&lt;RecNum&gt;260&lt;/RecNum&gt;&lt;DisplayText&gt;(88)&lt;/DisplayText&gt;&lt;record&gt;&lt;rec-number&gt;260&lt;/rec-number&gt;&lt;foreign-keys&gt;&lt;key app="EN" db-id="5drretttgvadzmez005xdd2ksp0xavasdxax" timestamp="1666662113"&gt;260&lt;/key&gt;&lt;/foreign-keys&gt;&lt;ref-type name="Journal Article"&gt;17&lt;/ref-type&gt;&lt;contributors&gt;&lt;authors&gt;&lt;author&gt;Fredricks, D. N.&lt;/author&gt;&lt;author&gt;Fiedler, T. L.&lt;/author&gt;&lt;author&gt;Marrazzo, J. M.&lt;/author&gt;&lt;/authors&gt;&lt;/contributors&gt;&lt;auth-address&gt;Program in Infectious Diseases, Fred Hutchinson Cancer Research Center, Seattle, WA 98109-1024, USA. dfredric@fhcrc.org&lt;/auth-address&gt;&lt;titles&gt;&lt;title&gt;Molecular identification of bacteria associated with bacterial vaginosis&lt;/title&gt;&lt;secondary-title&gt;N Engl J Med&lt;/secondary-title&gt;&lt;/titles&gt;&lt;periodical&gt;&lt;full-title&gt;N Engl J Med&lt;/full-title&gt;&lt;/periodical&gt;&lt;pages&gt;1899-911&lt;/pages&gt;&lt;volume&gt;353&lt;/volume&gt;&lt;number&gt;18&lt;/number&gt;&lt;edition&gt;2005/11/04&lt;/edition&gt;&lt;keywords&gt;&lt;keyword&gt;Case-Control Studies&lt;/keyword&gt;&lt;keyword&gt;Clostridium/classification/genetics/*isolation &amp;amp; purification&lt;/keyword&gt;&lt;keyword&gt;DNA, Bacterial/analysis&lt;/keyword&gt;&lt;keyword&gt;DNA, Ribosomal/analysis&lt;/keyword&gt;&lt;keyword&gt;Female&lt;/keyword&gt;&lt;keyword&gt;Gardnerella vaginalis/genetics/isolation &amp;amp; purification&lt;/keyword&gt;&lt;keyword&gt;Humans&lt;/keyword&gt;&lt;keyword&gt;In Situ Hybridization, Fluorescence&lt;/keyword&gt;&lt;keyword&gt;Lactobacillus/genetics/*isolation &amp;amp; purification&lt;/keyword&gt;&lt;keyword&gt;Phylogeny&lt;/keyword&gt;&lt;keyword&gt;Polymerase Chain Reaction&lt;/keyword&gt;&lt;keyword&gt;Vagina/*microbiology&lt;/keyword&gt;&lt;keyword&gt;Vaginosis, Bacterial/*microbiology&lt;/keyword&gt;&lt;/keywords&gt;&lt;dates&gt;&lt;year&gt;2005&lt;/year&gt;&lt;pub-dates&gt;&lt;date&gt;Nov 3&lt;/date&gt;&lt;/pub-dates&gt;&lt;/dates&gt;&lt;isbn&gt;1533-4406 (Electronic)&amp;#xD;0028-4793 (Linking)&lt;/isbn&gt;&lt;accession-num&gt;16267321&lt;/accession-num&gt;&lt;urls&gt;&lt;related-urls&gt;&lt;url&gt;https://www.ncbi.nlm.nih.gov/pubmed/16267321&lt;/url&gt;&lt;/related-urls&gt;&lt;/urls&gt;&lt;electronic-resource-num&gt;10.1056/NEJMoa043802&lt;/electronic-resource-num&gt;&lt;/record&gt;&lt;/Cite&gt;&lt;/EndNote&gt;</w:instrTex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(88)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4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TwvWWVhcj48UmVj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TwvWWVhcj48UmVj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9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7C27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Fus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eathi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zPC9ZZWFyPjxSZWNO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zPC9ZZWFyPjxSZWNO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4, 89-95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7C27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Fus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trichia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edricks&lt;/Author&gt;&lt;Year&gt;2005&lt;/Year&gt;&lt;RecNum&gt;260&lt;/RecNum&gt;&lt;DisplayText&gt;(88)&lt;/DisplayText&gt;&lt;record&gt;&lt;rec-number&gt;260&lt;/rec-number&gt;&lt;foreign-keys&gt;&lt;key app="EN" db-id="5drretttgvadzmez005xdd2ksp0xavasdxax" timestamp="1666662113"&gt;260&lt;/key&gt;&lt;/foreign-keys&gt;&lt;ref-type name="Journal Article"&gt;17&lt;/ref-type&gt;&lt;contributors&gt;&lt;authors&gt;&lt;author&gt;Fredricks, D. N.&lt;/author&gt;&lt;author&gt;Fiedler, T. L.&lt;/author&gt;&lt;author&gt;Marrazzo, J. M.&lt;/author&gt;&lt;/authors&gt;&lt;/contributors&gt;&lt;auth-address&gt;Program in Infectious Diseases, Fred Hutchinson Cancer Research Center, Seattle, WA 98109-1024, USA. dfredric@fhcrc.org&lt;/auth-address&gt;&lt;titles&gt;&lt;title&gt;Molecular identification of bacteria associated with bacterial vaginosis&lt;/title&gt;&lt;secondary-title&gt;N Engl J Med&lt;/secondary-title&gt;&lt;/titles&gt;&lt;periodical&gt;&lt;full-title&gt;N Engl J Med&lt;/full-title&gt;&lt;/periodical&gt;&lt;pages&gt;1899-911&lt;/pages&gt;&lt;volume&gt;353&lt;/volume&gt;&lt;number&gt;18&lt;/number&gt;&lt;edition&gt;2005/11/04&lt;/edition&gt;&lt;keywords&gt;&lt;keyword&gt;Case-Control Studies&lt;/keyword&gt;&lt;keyword&gt;Clostridium/classification/genetics/*isolation &amp;amp; purification&lt;/keyword&gt;&lt;keyword&gt;DNA, Bacterial/analysis&lt;/keyword&gt;&lt;keyword&gt;DNA, Ribosomal/analysis&lt;/keyword&gt;&lt;keyword&gt;Female&lt;/keyword&gt;&lt;keyword&gt;Gardnerella vaginalis/genetics/isolation &amp;amp; purification&lt;/keyword&gt;&lt;keyword&gt;Humans&lt;/keyword&gt;&lt;keyword&gt;In Situ Hybridization, Fluorescence&lt;/keyword&gt;&lt;keyword&gt;Lactobacillus/genetics/*isolation &amp;amp; purification&lt;/keyword&gt;&lt;keyword&gt;Phylogeny&lt;/keyword&gt;&lt;keyword&gt;Polymerase Chain Reaction&lt;/keyword&gt;&lt;keyword&gt;Vagina/*microbiology&lt;/keyword&gt;&lt;keyword&gt;Vaginosis, Bacterial/*microbiology&lt;/keyword&gt;&lt;/keywords&gt;&lt;dates&gt;&lt;year&gt;2005&lt;/year&gt;&lt;pub-dates&gt;&lt;date&gt;Nov 3&lt;/date&gt;&lt;/pub-dates&gt;&lt;/dates&gt;&lt;isbn&gt;1533-4406 (Electronic)&amp;#xD;0028-4793 (Linking)&lt;/isbn&gt;&lt;accession-num&gt;16267321&lt;/accession-num&gt;&lt;urls&gt;&lt;related-urls&gt;&lt;url&gt;https://www.ncbi.nlm.nih.gov/pubmed/16267321&lt;/url&gt;&lt;/related-urls&gt;&lt;/urls&gt;&lt;electronic-resource-num&gt;10.1056/NEJMoa043802&lt;/electronic-resource-num&gt;&lt;/record&gt;&lt;/Cite&gt;&lt;/EndNote&gt;</w:instrTex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8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A78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7C27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Fus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tabs>
                <w:tab w:val="left" w:pos="346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TwvWWVhcj48UmVj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TwvWWVhcj48UmVj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9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F0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F5PC9BdXRob3I+PFllYXI+MTk5OTwvWWVhcj48UmVj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F5PC9BdXRob3I+PFllYXI+MTk5OTwvWWVhcj48UmVj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96-99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F0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5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ZhcnJldHRhPC9BdXRob3I+PFllYXI+MjAxNzwvWWVh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ZhcnJldHRhPC9BdXRob3I+PFllYXI+MjAxNzwvWWVh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, 100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F0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5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HJlc3RoYTwvQXV0aG9yPjxZZWFyPjIwMTg8L1llYXI+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HJlc3RoYTwvQXV0aG9yPjxZZWFyPjIwMTg8L1llYXI+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, 98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F0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5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XF1ZWw8L0F1dGhvcj48WWVhcj4yMDEzPC9ZZWFyPjxS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XF1ZWw8L0F1dGhvcj48WWVhcj4yMDEzPC9ZZWFyPjxS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01, 102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F0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5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WRsb248L0F1dGhvcj48WWVhcj4yMDEzPC9ZZWFyPjxS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WRsb248L0F1dGhvcj48WWVhcj4yMDEzPC9ZZWFyPjxS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03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F0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1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F5PC9BdXRob3I+PFllYXI+MTk5OTwvWWVhcj48UmVj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F5PC9BdXRob3I+PFllYXI+MTk5OTwvWWVhcj48UmVj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96, 10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F0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1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;</w:t>
            </w:r>
          </w:p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monas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skinen&lt;/Author&gt;&lt;Year&gt;2003&lt;/Year&gt;&lt;RecNum&gt;273&lt;/RecNum&gt;&lt;DisplayText&gt;(104)&lt;/DisplayText&gt;&lt;record&gt;&lt;rec-number&gt;273&lt;/rec-number&gt;&lt;foreign-keys&gt;&lt;key app="EN" db-id="5drretttgvadzmez005xdd2ksp0xavasdxax" timestamp="1666664169"&gt;273&lt;/key&gt;&lt;/foreign-keys&gt;&lt;ref-type name="Journal Article"&gt;17&lt;/ref-type&gt;&lt;contributors&gt;&lt;authors&gt;&lt;author&gt;Leskinen, M. J.&lt;/author&gt;&lt;author&gt;Rantakokko-Jalava, K.&lt;/author&gt;&lt;author&gt;Manninen, R.&lt;/author&gt;&lt;author&gt;Leppilahti, M.&lt;/author&gt;&lt;author&gt;Marttila, T.&lt;/author&gt;&lt;author&gt;Kylmala, T.&lt;/author&gt;&lt;author&gt;Tammela, T. L.&lt;/author&gt;&lt;/authors&gt;&lt;/contributors&gt;&lt;auth-address&gt;Department of Urology, Seinajoki Central Hospital, Seinajoki, Finland. markku.leskinen@nic.fi&lt;/auth-address&gt;&lt;titles&gt;&lt;title&gt;Negative bacterial polymerase chain reaction (PCR) findings in prostate tissue from patients with symptoms of chronic pelvic pain syndrome (CPPS) and localized prostate cancer&lt;/title&gt;&lt;secondary-title&gt;Prostate&lt;/secondary-title&gt;&lt;/titles&gt;&lt;periodical&gt;&lt;full-title&gt;Prostate&lt;/full-title&gt;&lt;/periodical&gt;&lt;pages&gt;105-10&lt;/pages&gt;&lt;volume&gt;55&lt;/volume&gt;&lt;number&gt;2&lt;/number&gt;&lt;edition&gt;2003/03/28&lt;/edition&gt;&lt;keywords&gt;&lt;keyword&gt;Aged&lt;/keyword&gt;&lt;keyword&gt;DNA, Bacterial/*analysis&lt;/keyword&gt;&lt;keyword&gt;Humans&lt;/keyword&gt;&lt;keyword&gt;Lactobacillus/genetics&lt;/keyword&gt;&lt;keyword&gt;Male&lt;/keyword&gt;&lt;keyword&gt;Middle Aged&lt;/keyword&gt;&lt;keyword&gt;Pelvic Pain/metabolism/*microbiology/physiopathology&lt;/keyword&gt;&lt;keyword&gt;Polymerase Chain Reaction&lt;/keyword&gt;&lt;keyword&gt;Prostate/*chemistry/*microbiology&lt;/keyword&gt;&lt;keyword&gt;Prostatic Neoplasms/metabolism/*microbiology&lt;/keyword&gt;&lt;keyword&gt;Stenotrophomonas maltophilia/genetics&lt;/keyword&gt;&lt;/keywords&gt;&lt;dates&gt;&lt;year&gt;2003&lt;/year&gt;&lt;pub-dates&gt;&lt;date&gt;May 1&lt;/date&gt;&lt;/pub-dates&gt;&lt;/dates&gt;&lt;isbn&gt;0270-4137 (Print)&amp;#xD;0270-4137 (Linking)&lt;/isbn&gt;&lt;accession-num&gt;12661035&lt;/accession-num&gt;&lt;urls&gt;&lt;related-urls&gt;&lt;url&gt;https://www.ncbi.nlm.nih.gov/pubmed/12661035&lt;/url&gt;&lt;/related-urls&gt;&lt;/urls&gt;&lt;electronic-resource-num&gt;10.1002/pros.10218&lt;/electronic-resource-num&gt;&lt;/record&gt;&lt;/Cite&gt;&lt;/EndNote&gt;</w:instrTex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04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F0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F1E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ra-Tejero&lt;/Author&gt;&lt;Year&gt;2000&lt;/Year&gt;&lt;RecNum&gt;275&lt;/RecNum&gt;&lt;DisplayText&gt;(105)&lt;/DisplayText&gt;&lt;record&gt;&lt;rec-number&gt;275&lt;/rec-number&gt;&lt;foreign-keys&gt;&lt;key app="EN" db-id="5drretttgvadzmez005xdd2ksp0xavasdxax" timestamp="1666664325"&gt;275&lt;/key&gt;&lt;/foreign-keys&gt;&lt;ref-type name="Journal Article"&gt;17&lt;/ref-type&gt;&lt;contributors&gt;&lt;authors&gt;&lt;author&gt;Lara-Tejero, M.&lt;/author&gt;&lt;author&gt;Galan, J. E.&lt;/author&gt;&lt;/authors&gt;&lt;/contributors&gt;&lt;auth-address&gt;Section of Microbial Pathogenesis, Boyer Center for Molecular Medicine, Yale School of Medicine, New Haven, CT 06536, USA.&lt;/auth-address&gt;&lt;titles&gt;&lt;title&gt;A bacterial toxin that controls cell cycle progression as a deoxyribonuclease I-like protein&lt;/title&gt;&lt;secondary-title&gt;Science&lt;/secondary-title&gt;&lt;/titles&gt;&lt;periodical&gt;&lt;full-title&gt;Science&lt;/full-title&gt;&lt;/periodical&gt;&lt;pages&gt;354-7&lt;/pages&gt;&lt;volume&gt;290&lt;/volume&gt;&lt;number&gt;5490&lt;/number&gt;&lt;edition&gt;2000/10/13&lt;/edition&gt;&lt;keywords&gt;&lt;keyword&gt;Amino Acid Sequence&lt;/keyword&gt;&lt;keyword&gt;Animals&lt;/keyword&gt;&lt;keyword&gt;Bacterial Toxins/chemistry/genetics/*metabolism/*toxicity&lt;/keyword&gt;&lt;keyword&gt;COS Cells&lt;/keyword&gt;&lt;keyword&gt;*Campylobacter jejuni/genetics/pathogenicity&lt;/keyword&gt;&lt;keyword&gt;Cell Death&lt;/keyword&gt;&lt;keyword&gt;Cell Line&lt;/keyword&gt;&lt;keyword&gt;Cell Nucleus/metabolism&lt;/keyword&gt;&lt;keyword&gt;Chromatin/ultrastructure&lt;/keyword&gt;&lt;keyword&gt;DNA/*metabolism&lt;/keyword&gt;&lt;keyword&gt;*DNA Damage&lt;/keyword&gt;&lt;keyword&gt;Deoxyribonuclease I/chemistry/*metabolism&lt;/keyword&gt;&lt;keyword&gt;*G2 Phase&lt;/keyword&gt;&lt;keyword&gt;Microinjections&lt;/keyword&gt;&lt;keyword&gt;Molecular Sequence Data&lt;/keyword&gt;&lt;keyword&gt;Mutation&lt;/keyword&gt;&lt;keyword&gt;Transfection&lt;/keyword&gt;&lt;/keywords&gt;&lt;dates&gt;&lt;year&gt;2000&lt;/year&gt;&lt;pub-dates&gt;&lt;date&gt;Oct 13&lt;/date&gt;&lt;/pub-dates&gt;&lt;/dates&gt;&lt;isbn&gt;0036-8075 (Print)&amp;#xD;0036-8075 (Linking)&lt;/isbn&gt;&lt;accession-num&gt;11030657&lt;/accession-num&gt;&lt;urls&gt;&lt;related-urls&gt;&lt;url&gt;https://www.ncbi.nlm.nih.gov/pubmed/11030657&lt;/url&gt;&lt;/related-urls&gt;&lt;/urls&gt;&lt;electronic-resource-num&gt;10.1126/science.290.5490.354&lt;/electronic-resource-num&gt;&lt;/record&gt;&lt;/Cite&gt;&lt;/EndNote&gt;</w:instrTex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05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F0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43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pionibacter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ZhcnJldHRhPC9BdXRob3I+PFllYXI+MjAxNzwvWWVh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ZhcnJldHRhPC9BdXRob3I+PFllYXI+MjAxNzwvWWVh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9, 100, 106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F0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126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E43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2552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ebacterium</w:t>
            </w:r>
          </w:p>
        </w:tc>
        <w:tc>
          <w:tcPr>
            <w:tcW w:w="1701" w:type="dxa"/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HJlc3RoYTwvQXV0aG9yPjxZZWFyPjIwMTg8L1llYXI+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HJlc3RoYTwvQXV0aG9yPjxZZWFyPjIwMTg8L1llYXI+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, 107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B3FDC" w:rsidRPr="00D477F0" w:rsidTr="009E286B">
        <w:trPr>
          <w:trHeight w:val="20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F00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kermansiacea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B3FDC" w:rsidRPr="00D477F0" w:rsidRDefault="001B3FDC" w:rsidP="009E2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lzbGV5PC9BdXRob3I+PFllYXI+MjAyMDwvWWVhcj48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lzbGV5PC9BdXRob3I+PFllYXI+MjAyMDwvWWVhcj48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07)</w:t>
            </w:r>
            <w:r w:rsidRPr="00D477F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bookmarkEnd w:id="0"/>
    </w:tbl>
    <w:p w:rsidR="001B3FDC" w:rsidRPr="001B3FDC" w:rsidRDefault="001B3FDC">
      <w:pPr>
        <w:rPr>
          <w:rFonts w:ascii="Times New Roman" w:hAnsi="Times New Roman" w:cs="Times New Roman" w:hint="eastAsia"/>
          <w:sz w:val="20"/>
          <w:szCs w:val="20"/>
        </w:rPr>
      </w:pPr>
    </w:p>
    <w:sectPr w:rsidR="001B3FDC" w:rsidRPr="001B3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E5DB4" w:rsidRDefault="008E5DB4" w:rsidP="001B3FDC">
      <w:r>
        <w:separator/>
      </w:r>
    </w:p>
  </w:endnote>
  <w:endnote w:type="continuationSeparator" w:id="0">
    <w:p w:rsidR="008E5DB4" w:rsidRDefault="008E5DB4" w:rsidP="001B3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E5DB4" w:rsidRDefault="008E5DB4" w:rsidP="001B3FDC">
      <w:r>
        <w:separator/>
      </w:r>
    </w:p>
  </w:footnote>
  <w:footnote w:type="continuationSeparator" w:id="0">
    <w:p w:rsidR="008E5DB4" w:rsidRDefault="008E5DB4" w:rsidP="001B3F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F51E4"/>
    <w:multiLevelType w:val="hybridMultilevel"/>
    <w:tmpl w:val="A8C28E14"/>
    <w:lvl w:ilvl="0" w:tplc="8216F3A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3369B4"/>
    <w:multiLevelType w:val="hybridMultilevel"/>
    <w:tmpl w:val="CB9C94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566031"/>
    <w:multiLevelType w:val="multilevel"/>
    <w:tmpl w:val="158C00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17E691A"/>
    <w:multiLevelType w:val="multilevel"/>
    <w:tmpl w:val="16E017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A610D4C"/>
    <w:multiLevelType w:val="hybridMultilevel"/>
    <w:tmpl w:val="247ABB8C"/>
    <w:lvl w:ilvl="0" w:tplc="330EE7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FB148FA"/>
    <w:multiLevelType w:val="hybridMultilevel"/>
    <w:tmpl w:val="0EBCC51E"/>
    <w:lvl w:ilvl="0" w:tplc="FDE62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277F6D"/>
    <w:multiLevelType w:val="hybridMultilevel"/>
    <w:tmpl w:val="DC4837DA"/>
    <w:lvl w:ilvl="0" w:tplc="F8C2AF42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B1C69B4"/>
    <w:multiLevelType w:val="multilevel"/>
    <w:tmpl w:val="E09E96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01236B5"/>
    <w:multiLevelType w:val="multilevel"/>
    <w:tmpl w:val="158C00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E485AC1"/>
    <w:multiLevelType w:val="hybridMultilevel"/>
    <w:tmpl w:val="04F2F56C"/>
    <w:lvl w:ilvl="0" w:tplc="E182E0DC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69179877">
    <w:abstractNumId w:val="3"/>
  </w:num>
  <w:num w:numId="2" w16cid:durableId="1452867912">
    <w:abstractNumId w:val="4"/>
  </w:num>
  <w:num w:numId="3" w16cid:durableId="1353342490">
    <w:abstractNumId w:val="7"/>
  </w:num>
  <w:num w:numId="4" w16cid:durableId="1209880383">
    <w:abstractNumId w:val="5"/>
  </w:num>
  <w:num w:numId="5" w16cid:durableId="1537161385">
    <w:abstractNumId w:val="9"/>
  </w:num>
  <w:num w:numId="6" w16cid:durableId="1893930460">
    <w:abstractNumId w:val="6"/>
  </w:num>
  <w:num w:numId="7" w16cid:durableId="1118990535">
    <w:abstractNumId w:val="1"/>
  </w:num>
  <w:num w:numId="8" w16cid:durableId="1598557641">
    <w:abstractNumId w:val="8"/>
  </w:num>
  <w:num w:numId="9" w16cid:durableId="22174373">
    <w:abstractNumId w:val="2"/>
  </w:num>
  <w:num w:numId="10" w16cid:durableId="1044594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791"/>
    <w:rsid w:val="00123791"/>
    <w:rsid w:val="001B3FDC"/>
    <w:rsid w:val="008E5DB4"/>
    <w:rsid w:val="0090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CD8AF"/>
  <w15:chartTrackingRefBased/>
  <w15:docId w15:val="{795FEF97-2224-4A60-9E11-5B138B6C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3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3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3F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3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3FDC"/>
    <w:rPr>
      <w:sz w:val="18"/>
      <w:szCs w:val="18"/>
    </w:rPr>
  </w:style>
  <w:style w:type="character" w:styleId="a8">
    <w:name w:val="Strong"/>
    <w:basedOn w:val="a0"/>
    <w:uiPriority w:val="22"/>
    <w:qFormat/>
    <w:rsid w:val="001B3FDC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1B3FD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3FD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3FD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B3FDC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1B3FDC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1B3FDC"/>
    <w:rPr>
      <w:color w:val="605E5C"/>
      <w:shd w:val="clear" w:color="auto" w:fill="E1DFDD"/>
    </w:rPr>
  </w:style>
  <w:style w:type="character" w:customStyle="1" w:styleId="docsum-pmid">
    <w:name w:val="docsum-pmid"/>
    <w:basedOn w:val="a0"/>
    <w:rsid w:val="001B3FDC"/>
  </w:style>
  <w:style w:type="character" w:customStyle="1" w:styleId="id-label">
    <w:name w:val="id-label"/>
    <w:basedOn w:val="a0"/>
    <w:rsid w:val="001B3FDC"/>
  </w:style>
  <w:style w:type="paragraph" w:styleId="ab">
    <w:name w:val="List Paragraph"/>
    <w:basedOn w:val="a"/>
    <w:uiPriority w:val="34"/>
    <w:qFormat/>
    <w:rsid w:val="001B3FDC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1B3FDC"/>
  </w:style>
  <w:style w:type="paragraph" w:styleId="ad">
    <w:name w:val="Revision"/>
    <w:hidden/>
    <w:uiPriority w:val="99"/>
    <w:semiHidden/>
    <w:rsid w:val="001B3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32</Words>
  <Characters>23557</Characters>
  <Application>Microsoft Office Word</Application>
  <DocSecurity>0</DocSecurity>
  <Lines>196</Lines>
  <Paragraphs>55</Paragraphs>
  <ScaleCrop>false</ScaleCrop>
  <Company/>
  <LinksUpToDate>false</LinksUpToDate>
  <CharactersWithSpaces>2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瑶</dc:creator>
  <cp:keywords/>
  <dc:description/>
  <cp:lastModifiedBy>徐 诗瑶</cp:lastModifiedBy>
  <cp:revision>2</cp:revision>
  <dcterms:created xsi:type="dcterms:W3CDTF">2022-12-04T06:38:00Z</dcterms:created>
  <dcterms:modified xsi:type="dcterms:W3CDTF">2023-01-05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517eb9-2465-46d6-87f7-a970202a6bcb</vt:lpwstr>
  </property>
</Properties>
</file>